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A9A2CB" w14:textId="77777777" w:rsidR="00311AC8" w:rsidRDefault="00311AC8" w:rsidP="00311AC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0C8D6DB" w14:textId="77777777" w:rsidR="00311AC8" w:rsidRDefault="00311AC8" w:rsidP="00311AC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BEF0BD3" w14:textId="77777777" w:rsidR="00311AC8" w:rsidRDefault="00311AC8" w:rsidP="00311AC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6752574" w14:textId="77777777" w:rsidR="00311AC8" w:rsidRDefault="00311AC8" w:rsidP="00311AC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51C5157" w14:textId="77777777" w:rsidR="00311AC8" w:rsidRDefault="00311AC8" w:rsidP="00311AC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290F5FF" w14:textId="77777777" w:rsidR="00311AC8" w:rsidRDefault="00311AC8" w:rsidP="00311AC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2CBFD5E" w14:textId="77777777" w:rsidR="00311AC8" w:rsidRDefault="00311AC8" w:rsidP="00311AC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FF2AFE8" w14:textId="77777777" w:rsidR="00311AC8" w:rsidRDefault="00311AC8" w:rsidP="00311AC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BC48422" w14:textId="77777777" w:rsidR="00311AC8" w:rsidRDefault="00311AC8" w:rsidP="00311AC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D8066B8" w14:textId="77777777" w:rsidR="00311AC8" w:rsidRDefault="00311AC8" w:rsidP="00311AC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50E1F01" w14:textId="77777777" w:rsidR="00311AC8" w:rsidRDefault="00311AC8" w:rsidP="00311AC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D2CAB18" w14:textId="77777777" w:rsidR="00311AC8" w:rsidRDefault="00311AC8" w:rsidP="00311AC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023D2F2" w14:textId="77777777" w:rsidR="00311AC8" w:rsidRDefault="00311AC8" w:rsidP="00311AC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048A201" w14:textId="77777777" w:rsidR="00311AC8" w:rsidRDefault="00311AC8" w:rsidP="00311AC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30FF2D4" w14:textId="77777777" w:rsidR="00311AC8" w:rsidRDefault="00311AC8" w:rsidP="00311AC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357C870" w14:textId="3D7BD7BB" w:rsidR="00311AC8" w:rsidRDefault="00311AC8" w:rsidP="00311AC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lectronic supplemental material</w:t>
      </w:r>
    </w:p>
    <w:p w14:paraId="0B665533" w14:textId="2816C7ED" w:rsidR="00311AC8" w:rsidRDefault="00311AC8" w:rsidP="00311AC8">
      <w:pPr>
        <w:spacing w:after="0" w:line="360" w:lineRule="auto"/>
        <w:jc w:val="center"/>
        <w:rPr>
          <w:rFonts w:ascii="Times New Roman" w:hAnsi="Times New Roman"/>
          <w:b/>
          <w:bCs/>
          <w:sz w:val="14"/>
          <w:szCs w:val="14"/>
          <w:lang w:val="en-GB"/>
        </w:rPr>
      </w:pPr>
      <w:r>
        <w:rPr>
          <w:rFonts w:ascii="Times New Roman" w:eastAsia="Times New Roman" w:hAnsi="Times New Roman"/>
          <w:b/>
          <w:bCs/>
          <w:sz w:val="32"/>
          <w:szCs w:val="32"/>
          <w:lang w:val="en-US"/>
        </w:rPr>
        <w:t>Safety of interhospital transfer for critically ill COVID-19 patients</w:t>
      </w:r>
    </w:p>
    <w:p w14:paraId="211E03AE" w14:textId="77777777" w:rsidR="00311AC8" w:rsidRDefault="00311AC8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8F0E156" w14:textId="57422F50" w:rsidR="008A1352" w:rsidRDefault="008A1352" w:rsidP="008A1352">
      <w:pPr>
        <w:rPr>
          <w:lang w:val="en-US"/>
        </w:rPr>
      </w:pPr>
      <w:r w:rsidRPr="007975ED">
        <w:rPr>
          <w:b/>
          <w:lang w:val="en-US"/>
        </w:rPr>
        <w:lastRenderedPageBreak/>
        <w:t xml:space="preserve">ESM Table </w:t>
      </w:r>
      <w:r w:rsidR="00C47AF5">
        <w:rPr>
          <w:b/>
          <w:lang w:val="en-US"/>
        </w:rPr>
        <w:t>1</w:t>
      </w:r>
      <w:r w:rsidRPr="007975ED">
        <w:rPr>
          <w:b/>
          <w:lang w:val="en-US"/>
        </w:rPr>
        <w:t>:</w:t>
      </w:r>
      <w:r w:rsidRPr="00972E09">
        <w:rPr>
          <w:lang w:val="en-US"/>
        </w:rPr>
        <w:t xml:space="preserve"> </w:t>
      </w:r>
      <w:r>
        <w:rPr>
          <w:lang w:val="en-US"/>
        </w:rPr>
        <w:t>Comparison between propensity score matched group</w:t>
      </w:r>
      <w:r w:rsidR="00045412">
        <w:rPr>
          <w:lang w:val="en-US"/>
        </w:rPr>
        <w:t xml:space="preserve"> (critically ill, no transfer)</w:t>
      </w:r>
      <w:r>
        <w:rPr>
          <w:lang w:val="en-US"/>
        </w:rPr>
        <w:t xml:space="preserve"> and transferred group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8"/>
        <w:gridCol w:w="1352"/>
        <w:gridCol w:w="2380"/>
        <w:gridCol w:w="2845"/>
        <w:gridCol w:w="1271"/>
      </w:tblGrid>
      <w:tr w:rsidR="008A1352" w14:paraId="4A8C32B4" w14:textId="77777777" w:rsidTr="00195DFC">
        <w:trPr>
          <w:trHeight w:val="283"/>
        </w:trPr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7C01A0E4" w14:textId="77777777" w:rsidR="008A1352" w:rsidRPr="004E40B2" w:rsidRDefault="008A1352" w:rsidP="007F798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14:paraId="6586464F" w14:textId="77777777" w:rsidR="008A1352" w:rsidRPr="004E40B2" w:rsidRDefault="008A1352" w:rsidP="007F798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B442BB9" w14:textId="05F0D1FD" w:rsidR="008A1352" w:rsidRPr="00195DFC" w:rsidRDefault="008A1352" w:rsidP="007F798F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95DF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Control group</w:t>
            </w:r>
            <w:r w:rsidR="00045412" w:rsidRPr="00195DF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(no transfer)</w:t>
            </w:r>
          </w:p>
          <w:p w14:paraId="314E4F0B" w14:textId="77777777" w:rsidR="008A1352" w:rsidRPr="00195DFC" w:rsidRDefault="008A1352" w:rsidP="007F798F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195DFC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(n = 148)</w:t>
            </w:r>
          </w:p>
        </w:tc>
        <w:tc>
          <w:tcPr>
            <w:tcW w:w="13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3B3622" w14:textId="77777777" w:rsidR="008A1352" w:rsidRPr="004E40B2" w:rsidRDefault="008A1352" w:rsidP="007F798F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Transferred group</w:t>
            </w:r>
          </w:p>
          <w:p w14:paraId="0E9887BA" w14:textId="77777777" w:rsidR="008A1352" w:rsidRPr="004E40B2" w:rsidRDefault="008A1352" w:rsidP="007F798F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(n = 148)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</w:tcBorders>
            <w:vAlign w:val="center"/>
          </w:tcPr>
          <w:p w14:paraId="0C9BA817" w14:textId="77777777" w:rsidR="008A1352" w:rsidRPr="004E40B2" w:rsidRDefault="008A1352" w:rsidP="007F798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p</w:t>
            </w:r>
          </w:p>
        </w:tc>
      </w:tr>
      <w:tr w:rsidR="008A1352" w14:paraId="2B46FC7E" w14:textId="77777777" w:rsidTr="00195DFC">
        <w:trPr>
          <w:trHeight w:val="283"/>
        </w:trPr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7F81EDA4" w14:textId="77777777" w:rsidR="008A1352" w:rsidRPr="004E40B2" w:rsidRDefault="008A1352" w:rsidP="007F798F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ex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14:paraId="3686AD02" w14:textId="77777777" w:rsidR="008A1352" w:rsidRPr="004E40B2" w:rsidRDefault="008A1352" w:rsidP="007F798F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ale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7A7E616" w14:textId="77777777" w:rsidR="008A1352" w:rsidRPr="004E40B2" w:rsidRDefault="008A1352" w:rsidP="007F798F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104 (70.3%)</w:t>
            </w:r>
          </w:p>
        </w:tc>
        <w:tc>
          <w:tcPr>
            <w:tcW w:w="13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32DB52" w14:textId="77777777" w:rsidR="008A1352" w:rsidRPr="004E40B2" w:rsidRDefault="008A1352" w:rsidP="007F798F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99 (66.9%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</w:tcBorders>
            <w:vAlign w:val="center"/>
          </w:tcPr>
          <w:p w14:paraId="4D149FE5" w14:textId="77777777" w:rsidR="008A1352" w:rsidRPr="004E40B2" w:rsidRDefault="008A1352" w:rsidP="007F798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531</w:t>
            </w:r>
          </w:p>
        </w:tc>
      </w:tr>
      <w:tr w:rsidR="008A1352" w14:paraId="5BF3A4D7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5D51419E" w14:textId="77777777" w:rsidR="008A1352" w:rsidRPr="004E40B2" w:rsidRDefault="008A1352" w:rsidP="007F798F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ge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°</w:t>
            </w:r>
          </w:p>
        </w:tc>
        <w:tc>
          <w:tcPr>
            <w:tcW w:w="646" w:type="pct"/>
            <w:vAlign w:val="center"/>
          </w:tcPr>
          <w:p w14:paraId="114F2E0E" w14:textId="77777777" w:rsidR="008A1352" w:rsidRPr="004E40B2" w:rsidRDefault="008A1352" w:rsidP="007F798F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25A698E4" w14:textId="77777777" w:rsidR="008A1352" w:rsidRPr="004E40B2" w:rsidRDefault="008A1352" w:rsidP="007F798F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64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56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73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03443973" w14:textId="77777777" w:rsidR="008A1352" w:rsidRPr="004E40B2" w:rsidRDefault="008A1352" w:rsidP="007F79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62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55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73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6B5CA35A" w14:textId="77777777" w:rsidR="008A1352" w:rsidRPr="004E40B2" w:rsidRDefault="008A1352" w:rsidP="007F79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11</w:t>
            </w:r>
          </w:p>
        </w:tc>
      </w:tr>
      <w:tr w:rsidR="008A1352" w14:paraId="5F0619D8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2D07A14D" w14:textId="77777777" w:rsidR="008A1352" w:rsidRPr="004E40B2" w:rsidRDefault="008A1352" w:rsidP="007F798F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OFA score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°</w:t>
            </w:r>
          </w:p>
        </w:tc>
        <w:tc>
          <w:tcPr>
            <w:tcW w:w="646" w:type="pct"/>
            <w:vAlign w:val="center"/>
          </w:tcPr>
          <w:p w14:paraId="18C3CE9B" w14:textId="77777777" w:rsidR="008A1352" w:rsidRPr="004E40B2" w:rsidRDefault="008A1352" w:rsidP="007F798F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2AD9DCAA" w14:textId="77777777" w:rsidR="008A1352" w:rsidRPr="004E40B2" w:rsidRDefault="008A1352" w:rsidP="007F798F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6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4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9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02F31CC2" w14:textId="77777777" w:rsidR="008A1352" w:rsidRPr="004E40B2" w:rsidRDefault="008A1352" w:rsidP="007F79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5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4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7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43A2FE64" w14:textId="77777777" w:rsidR="008A1352" w:rsidRPr="004E40B2" w:rsidRDefault="008A1352" w:rsidP="007F79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47</w:t>
            </w:r>
          </w:p>
        </w:tc>
      </w:tr>
      <w:tr w:rsidR="008A1352" w14:paraId="3BC4B016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081A6A4F" w14:textId="77777777" w:rsidR="008A1352" w:rsidRPr="004E40B2" w:rsidRDefault="008A1352" w:rsidP="007F798F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APS III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°</w:t>
            </w:r>
          </w:p>
        </w:tc>
        <w:tc>
          <w:tcPr>
            <w:tcW w:w="646" w:type="pct"/>
            <w:vAlign w:val="center"/>
          </w:tcPr>
          <w:p w14:paraId="786D0F52" w14:textId="77777777" w:rsidR="008A1352" w:rsidRPr="004E40B2" w:rsidRDefault="008A1352" w:rsidP="007F798F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0AF1A697" w14:textId="77777777" w:rsidR="008A1352" w:rsidRPr="004E40B2" w:rsidRDefault="008A1352" w:rsidP="007F798F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55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46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62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7390B49C" w14:textId="77777777" w:rsidR="008A1352" w:rsidRPr="004E40B2" w:rsidRDefault="008A1352" w:rsidP="007F79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54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49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63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116DC900" w14:textId="77777777" w:rsidR="008A1352" w:rsidRPr="004E40B2" w:rsidRDefault="008A1352" w:rsidP="007F79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40</w:t>
            </w:r>
          </w:p>
        </w:tc>
      </w:tr>
      <w:tr w:rsidR="008A1352" w14:paraId="0E3A1ADD" w14:textId="77777777" w:rsidTr="00195DFC">
        <w:trPr>
          <w:trHeight w:val="170"/>
        </w:trPr>
        <w:tc>
          <w:tcPr>
            <w:tcW w:w="1250" w:type="pct"/>
            <w:vAlign w:val="center"/>
          </w:tcPr>
          <w:p w14:paraId="03A4007B" w14:textId="77777777" w:rsidR="008A1352" w:rsidRPr="00516F0C" w:rsidRDefault="008A1352" w:rsidP="007F798F">
            <w:pPr>
              <w:rPr>
                <w:rFonts w:ascii="Arial" w:eastAsia="Times New Roman" w:hAnsi="Arial" w:cs="Arial"/>
                <w:sz w:val="4"/>
                <w:szCs w:val="4"/>
                <w:lang w:val="en-US" w:eastAsia="de-DE"/>
              </w:rPr>
            </w:pPr>
          </w:p>
        </w:tc>
        <w:tc>
          <w:tcPr>
            <w:tcW w:w="646" w:type="pct"/>
            <w:vAlign w:val="center"/>
          </w:tcPr>
          <w:p w14:paraId="45B322E9" w14:textId="77777777" w:rsidR="008A1352" w:rsidRPr="00516F0C" w:rsidRDefault="008A1352" w:rsidP="007F798F">
            <w:pPr>
              <w:rPr>
                <w:rFonts w:ascii="Arial" w:eastAsia="Times New Roman" w:hAnsi="Arial" w:cs="Arial"/>
                <w:sz w:val="4"/>
                <w:szCs w:val="4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044F0F47" w14:textId="77777777" w:rsidR="008A1352" w:rsidRPr="00516F0C" w:rsidRDefault="008A1352" w:rsidP="007F798F">
            <w:pPr>
              <w:jc w:val="center"/>
              <w:rPr>
                <w:rFonts w:ascii="Arial" w:eastAsia="Times New Roman" w:hAnsi="Arial" w:cs="Arial"/>
                <w:color w:val="010205"/>
                <w:sz w:val="4"/>
                <w:szCs w:val="4"/>
                <w:lang w:val="de-AT" w:eastAsia="de-AT"/>
              </w:rPr>
            </w:pP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6809C6F8" w14:textId="77777777" w:rsidR="008A1352" w:rsidRPr="00516F0C" w:rsidRDefault="008A1352" w:rsidP="007F798F">
            <w:pPr>
              <w:jc w:val="center"/>
              <w:rPr>
                <w:rFonts w:ascii="Arial" w:eastAsia="Times New Roman" w:hAnsi="Arial" w:cs="Arial"/>
                <w:color w:val="010205"/>
                <w:sz w:val="4"/>
                <w:szCs w:val="4"/>
                <w:lang w:val="de-AT" w:eastAsia="de-AT"/>
              </w:rPr>
            </w:pP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5A23106D" w14:textId="77777777" w:rsidR="008A1352" w:rsidRPr="00516F0C" w:rsidRDefault="008A1352" w:rsidP="007F798F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8A1352" w14:paraId="1BE59296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66254E06" w14:textId="77777777" w:rsidR="008A1352" w:rsidRPr="004E40B2" w:rsidRDefault="008A1352" w:rsidP="007F798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Comorbidities</w:t>
            </w:r>
          </w:p>
        </w:tc>
        <w:tc>
          <w:tcPr>
            <w:tcW w:w="646" w:type="pct"/>
            <w:vAlign w:val="center"/>
          </w:tcPr>
          <w:p w14:paraId="402F2FCB" w14:textId="77777777" w:rsidR="008A1352" w:rsidRPr="004E40B2" w:rsidRDefault="008A1352" w:rsidP="007F798F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D4962FF" w14:textId="77777777" w:rsidR="008A1352" w:rsidRPr="004E40B2" w:rsidRDefault="008A1352" w:rsidP="007F798F">
            <w:pPr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</w:pP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3367D230" w14:textId="77777777" w:rsidR="008A1352" w:rsidRPr="004E40B2" w:rsidRDefault="008A1352" w:rsidP="007F798F">
            <w:pPr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</w:pP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30F75787" w14:textId="77777777" w:rsidR="008A1352" w:rsidRPr="004E40B2" w:rsidRDefault="008A1352" w:rsidP="007F79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1352" w14:paraId="7FE158EB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51355557" w14:textId="77777777" w:rsidR="008A1352" w:rsidRPr="004E40B2" w:rsidRDefault="008A1352" w:rsidP="007F798F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No comorbidities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646" w:type="pct"/>
            <w:vAlign w:val="center"/>
          </w:tcPr>
          <w:p w14:paraId="0617C413" w14:textId="77777777" w:rsidR="008A1352" w:rsidRPr="004E40B2" w:rsidRDefault="008A1352" w:rsidP="007F798F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8C9BBBB" w14:textId="77777777" w:rsidR="008A1352" w:rsidRPr="004E40B2" w:rsidRDefault="008A1352" w:rsidP="007F798F">
            <w:pPr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22 (15.3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4E33E2EE" w14:textId="77777777" w:rsidR="008A1352" w:rsidRPr="004E40B2" w:rsidRDefault="008A1352" w:rsidP="007F798F">
            <w:pPr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25 (17.4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379590D0" w14:textId="77777777" w:rsidR="008A1352" w:rsidRPr="004E40B2" w:rsidRDefault="008A1352" w:rsidP="007F79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32</w:t>
            </w:r>
          </w:p>
        </w:tc>
      </w:tr>
      <w:tr w:rsidR="008A1352" w:rsidRPr="00513EB5" w14:paraId="0E9C2A5F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031D3C04" w14:textId="77777777" w:rsidR="008A1352" w:rsidRPr="004E40B2" w:rsidRDefault="008A1352" w:rsidP="007F798F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ardiovascular</w:t>
            </w:r>
            <w:r w:rsidRPr="004E40B2">
              <w:rPr>
                <w:rFonts w:ascii="Times New Roman" w:eastAsia="Times New Roman" w:hAnsi="Times New Roman"/>
                <w:i/>
                <w:sz w:val="18"/>
                <w:szCs w:val="18"/>
                <w:lang w:val="en-GB" w:eastAsia="de-AT"/>
              </w:rPr>
              <w:t>*</w:t>
            </w:r>
          </w:p>
        </w:tc>
        <w:tc>
          <w:tcPr>
            <w:tcW w:w="646" w:type="pct"/>
            <w:vAlign w:val="center"/>
          </w:tcPr>
          <w:p w14:paraId="139416AF" w14:textId="77777777" w:rsidR="008A1352" w:rsidRPr="004E40B2" w:rsidRDefault="008A1352" w:rsidP="007F798F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3336F804" w14:textId="77777777" w:rsidR="008A1352" w:rsidRPr="004E40B2" w:rsidRDefault="008A1352" w:rsidP="007F798F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49 (33.1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5ED58406" w14:textId="77777777" w:rsidR="008A1352" w:rsidRPr="004E40B2" w:rsidRDefault="008A1352" w:rsidP="007F798F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49 (33.1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4036BA76" w14:textId="77777777" w:rsidR="008A1352" w:rsidRPr="004E40B2" w:rsidRDefault="008A1352" w:rsidP="007F798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0</w:t>
            </w:r>
          </w:p>
        </w:tc>
      </w:tr>
      <w:tr w:rsidR="008A1352" w14:paraId="06BE9448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18122866" w14:textId="77777777" w:rsidR="008A1352" w:rsidRPr="004E40B2" w:rsidRDefault="008A1352" w:rsidP="007F798F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ypertension</w:t>
            </w:r>
            <w:r w:rsidRPr="004E40B2">
              <w:rPr>
                <w:rFonts w:ascii="Times New Roman" w:eastAsia="Times New Roman" w:hAnsi="Times New Roman"/>
                <w:i/>
                <w:sz w:val="18"/>
                <w:szCs w:val="18"/>
                <w:lang w:val="en-GB" w:eastAsia="de-AT"/>
              </w:rPr>
              <w:t>*</w:t>
            </w:r>
          </w:p>
        </w:tc>
        <w:tc>
          <w:tcPr>
            <w:tcW w:w="646" w:type="pct"/>
            <w:vAlign w:val="center"/>
          </w:tcPr>
          <w:p w14:paraId="0BA49924" w14:textId="77777777" w:rsidR="008A1352" w:rsidRPr="004E40B2" w:rsidRDefault="008A1352" w:rsidP="007F798F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4493A383" w14:textId="77777777" w:rsidR="008A1352" w:rsidRPr="004E40B2" w:rsidRDefault="008A1352" w:rsidP="007F798F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83 (56.1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6EF4C396" w14:textId="77777777" w:rsidR="008A1352" w:rsidRPr="004E40B2" w:rsidRDefault="008A1352" w:rsidP="007F798F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81 (54.7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3F003A04" w14:textId="77777777" w:rsidR="008A1352" w:rsidRPr="004E40B2" w:rsidRDefault="008A1352" w:rsidP="007F79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0B2">
              <w:rPr>
                <w:rFonts w:ascii="Arial" w:hAnsi="Arial" w:cs="Arial"/>
                <w:sz w:val="18"/>
                <w:szCs w:val="18"/>
              </w:rPr>
              <w:t>.815</w:t>
            </w:r>
          </w:p>
        </w:tc>
      </w:tr>
      <w:tr w:rsidR="008A1352" w14:paraId="4CE81B76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584B460D" w14:textId="77777777" w:rsidR="008A1352" w:rsidRPr="004E40B2" w:rsidRDefault="008A1352" w:rsidP="007F798F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abetes mellitus</w:t>
            </w:r>
            <w:r w:rsidRPr="004E40B2">
              <w:rPr>
                <w:rFonts w:ascii="Times New Roman" w:eastAsia="Times New Roman" w:hAnsi="Times New Roman"/>
                <w:i/>
                <w:sz w:val="18"/>
                <w:szCs w:val="18"/>
                <w:lang w:val="en-GB" w:eastAsia="de-AT"/>
              </w:rPr>
              <w:t>*</w:t>
            </w:r>
          </w:p>
        </w:tc>
        <w:tc>
          <w:tcPr>
            <w:tcW w:w="646" w:type="pct"/>
            <w:vAlign w:val="center"/>
          </w:tcPr>
          <w:p w14:paraId="5ACB4DE4" w14:textId="77777777" w:rsidR="008A1352" w:rsidRPr="004E40B2" w:rsidRDefault="008A1352" w:rsidP="007F798F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4478169E" w14:textId="75033089" w:rsidR="008A1352" w:rsidRPr="004E40B2" w:rsidRDefault="0075581D" w:rsidP="007F798F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9 (26.4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4E088FBA" w14:textId="3F5B32A8" w:rsidR="008A1352" w:rsidRPr="004E40B2" w:rsidRDefault="0075581D" w:rsidP="007F798F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  <w:r w:rsidR="00516F0C">
              <w:rPr>
                <w:rFonts w:ascii="Arial" w:hAnsi="Arial" w:cs="Arial"/>
                <w:color w:val="010205"/>
                <w:sz w:val="18"/>
                <w:szCs w:val="18"/>
              </w:rPr>
              <w:t xml:space="preserve"> (21.6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397EB4BA" w14:textId="77777777" w:rsidR="008A1352" w:rsidRPr="004E40B2" w:rsidRDefault="008A1352" w:rsidP="007F79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4FEB" w14:paraId="504B2530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19F276BC" w14:textId="62C5C889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bA1c%</w:t>
            </w:r>
            <w:r w:rsidRPr="004E40B2">
              <w:rPr>
                <w:rFonts w:ascii="Times New Roman" w:eastAsia="Times New Roman" w:hAnsi="Times New Roman"/>
                <w:i/>
                <w:sz w:val="18"/>
                <w:szCs w:val="18"/>
                <w:lang w:val="en-GB" w:eastAsia="de-AT"/>
              </w:rPr>
              <w:t>°</w:t>
            </w:r>
          </w:p>
        </w:tc>
        <w:tc>
          <w:tcPr>
            <w:tcW w:w="646" w:type="pct"/>
            <w:vAlign w:val="center"/>
          </w:tcPr>
          <w:p w14:paraId="05C1C784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760FD5C9" w14:textId="58AB2B7A" w:rsidR="00314FEB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6.1 (5.7 – 6.6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5889811F" w14:textId="39AFBCE4" w:rsidR="00314FEB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6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.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2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5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.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9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6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.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8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2E2B5AE7" w14:textId="25EE3AF1" w:rsidR="00314FEB" w:rsidRPr="004E40B2" w:rsidRDefault="00314FEB" w:rsidP="00314F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65</w:t>
            </w:r>
          </w:p>
        </w:tc>
      </w:tr>
      <w:tr w:rsidR="00314FEB" w:rsidRPr="00513EB5" w14:paraId="5BFDABDA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346D02C1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enal</w:t>
            </w:r>
            <w:r w:rsidRPr="004E40B2">
              <w:rPr>
                <w:rFonts w:ascii="Times New Roman" w:eastAsia="Times New Roman" w:hAnsi="Times New Roman"/>
                <w:i/>
                <w:sz w:val="18"/>
                <w:szCs w:val="18"/>
                <w:lang w:val="en-GB" w:eastAsia="de-AT"/>
              </w:rPr>
              <w:t>*</w:t>
            </w:r>
          </w:p>
        </w:tc>
        <w:tc>
          <w:tcPr>
            <w:tcW w:w="646" w:type="pct"/>
            <w:vAlign w:val="center"/>
          </w:tcPr>
          <w:p w14:paraId="550F808D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4EC38447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22 (14.9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3DB67694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25 (16.9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1BEFDCFE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633</w:t>
            </w:r>
          </w:p>
        </w:tc>
      </w:tr>
      <w:tr w:rsidR="00314FEB" w14:paraId="14EE40F8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2DB6B126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iver</w:t>
            </w:r>
            <w:r w:rsidRPr="004E40B2">
              <w:rPr>
                <w:rFonts w:ascii="Times New Roman" w:eastAsia="Times New Roman" w:hAnsi="Times New Roman"/>
                <w:i/>
                <w:sz w:val="18"/>
                <w:szCs w:val="18"/>
                <w:lang w:val="en-GB" w:eastAsia="de-AT"/>
              </w:rPr>
              <w:t>*</w:t>
            </w:r>
          </w:p>
        </w:tc>
        <w:tc>
          <w:tcPr>
            <w:tcW w:w="646" w:type="pct"/>
            <w:vAlign w:val="center"/>
          </w:tcPr>
          <w:p w14:paraId="54B6C84F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032F5FCF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9 (6.1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4B7B4B42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16 (10.8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5403129F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0B2">
              <w:rPr>
                <w:rFonts w:ascii="Arial" w:hAnsi="Arial" w:cs="Arial"/>
                <w:sz w:val="18"/>
                <w:szCs w:val="18"/>
              </w:rPr>
              <w:t>.143</w:t>
            </w:r>
          </w:p>
        </w:tc>
      </w:tr>
      <w:tr w:rsidR="00314FEB" w:rsidRPr="00513EB5" w14:paraId="66ADEA8F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133F3074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tastatic</w:t>
            </w:r>
            <w:r w:rsidRPr="004E40B2">
              <w:rPr>
                <w:rFonts w:ascii="Times New Roman" w:eastAsia="Times New Roman" w:hAnsi="Times New Roman"/>
                <w:i/>
                <w:sz w:val="18"/>
                <w:szCs w:val="18"/>
                <w:lang w:val="en-GB" w:eastAsia="de-AT"/>
              </w:rPr>
              <w:t>*</w:t>
            </w:r>
          </w:p>
        </w:tc>
        <w:tc>
          <w:tcPr>
            <w:tcW w:w="646" w:type="pct"/>
            <w:vAlign w:val="center"/>
          </w:tcPr>
          <w:p w14:paraId="7A329B1E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0275CAF5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2 (1.4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7BF7D29F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1 (0.7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6D5811C0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0B2">
              <w:rPr>
                <w:rFonts w:ascii="Arial" w:hAnsi="Arial" w:cs="Arial"/>
                <w:sz w:val="18"/>
                <w:szCs w:val="18"/>
              </w:rPr>
              <w:t>.562</w:t>
            </w:r>
          </w:p>
        </w:tc>
      </w:tr>
      <w:tr w:rsidR="00314FEB" w:rsidRPr="00513EB5" w14:paraId="204C33AF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390C5ADF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ematological cancer</w:t>
            </w:r>
            <w:r w:rsidRPr="004E40B2">
              <w:rPr>
                <w:rFonts w:ascii="Times New Roman" w:eastAsia="Times New Roman" w:hAnsi="Times New Roman"/>
                <w:i/>
                <w:sz w:val="18"/>
                <w:szCs w:val="18"/>
                <w:lang w:val="en-GB" w:eastAsia="de-AT"/>
              </w:rPr>
              <w:t>*</w:t>
            </w:r>
          </w:p>
        </w:tc>
        <w:tc>
          <w:tcPr>
            <w:tcW w:w="646" w:type="pct"/>
            <w:vAlign w:val="center"/>
          </w:tcPr>
          <w:p w14:paraId="2A06FE92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960ED8B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6 (4.1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4685EAC7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7 (4.7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1A8CA2BF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0B2">
              <w:rPr>
                <w:rFonts w:ascii="Arial" w:hAnsi="Arial" w:cs="Arial"/>
                <w:sz w:val="18"/>
                <w:szCs w:val="18"/>
              </w:rPr>
              <w:t>.777</w:t>
            </w:r>
          </w:p>
        </w:tc>
      </w:tr>
      <w:tr w:rsidR="00314FEB" w14:paraId="513191A5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26678031" w14:textId="77777777" w:rsidR="00314FEB" w:rsidRPr="004E40B2" w:rsidRDefault="00314FEB" w:rsidP="00314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olid cancer</w:t>
            </w:r>
            <w:r w:rsidRPr="004E40B2">
              <w:rPr>
                <w:rFonts w:ascii="Times New Roman" w:eastAsia="Times New Roman" w:hAnsi="Times New Roman"/>
                <w:i/>
                <w:sz w:val="18"/>
                <w:szCs w:val="18"/>
                <w:lang w:val="en-GB" w:eastAsia="de-AT"/>
              </w:rPr>
              <w:t>*</w:t>
            </w:r>
          </w:p>
        </w:tc>
        <w:tc>
          <w:tcPr>
            <w:tcW w:w="646" w:type="pct"/>
            <w:vAlign w:val="center"/>
          </w:tcPr>
          <w:p w14:paraId="6BAD9371" w14:textId="77777777" w:rsidR="00314FEB" w:rsidRPr="004E40B2" w:rsidRDefault="00314FEB" w:rsidP="00314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7CFE465D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8 (5.4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41DE68C7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4 (2.7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0C66720A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238</w:t>
            </w:r>
          </w:p>
        </w:tc>
      </w:tr>
      <w:tr w:rsidR="00314FEB" w:rsidRPr="00513EB5" w14:paraId="49774859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75AD40A1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mmunosuppression</w:t>
            </w:r>
            <w:r w:rsidRPr="004E40B2">
              <w:rPr>
                <w:rFonts w:ascii="Times New Roman" w:eastAsia="Times New Roman" w:hAnsi="Times New Roman"/>
                <w:i/>
                <w:sz w:val="18"/>
                <w:szCs w:val="18"/>
                <w:lang w:val="en-GB" w:eastAsia="de-AT"/>
              </w:rPr>
              <w:t>*</w:t>
            </w:r>
          </w:p>
        </w:tc>
        <w:tc>
          <w:tcPr>
            <w:tcW w:w="646" w:type="pct"/>
            <w:vAlign w:val="center"/>
          </w:tcPr>
          <w:p w14:paraId="12954A97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045B3E21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12 (8.1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3B6B1F1A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12 (8.1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1794FB3E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0</w:t>
            </w:r>
          </w:p>
        </w:tc>
      </w:tr>
      <w:tr w:rsidR="00314FEB" w14:paraId="3F6BD0A1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001F5B79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OPD</w:t>
            </w:r>
            <w:r w:rsidRPr="004E40B2">
              <w:rPr>
                <w:rFonts w:ascii="Times New Roman" w:eastAsia="Times New Roman" w:hAnsi="Times New Roman"/>
                <w:i/>
                <w:sz w:val="18"/>
                <w:szCs w:val="18"/>
                <w:lang w:val="en-GB" w:eastAsia="de-AT"/>
              </w:rPr>
              <w:t>*</w:t>
            </w:r>
          </w:p>
        </w:tc>
        <w:tc>
          <w:tcPr>
            <w:tcW w:w="646" w:type="pct"/>
            <w:vAlign w:val="center"/>
          </w:tcPr>
          <w:p w14:paraId="4E04DBF7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2B77769D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18 (12.2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210E2BC5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14 (9.5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37B1EA07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0B2">
              <w:rPr>
                <w:rFonts w:ascii="Arial" w:hAnsi="Arial" w:cs="Arial"/>
                <w:sz w:val="18"/>
                <w:szCs w:val="18"/>
              </w:rPr>
              <w:t>.454</w:t>
            </w:r>
          </w:p>
        </w:tc>
      </w:tr>
      <w:tr w:rsidR="00314FEB" w:rsidRPr="00513EB5" w14:paraId="746A2897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262F9246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sthma</w:t>
            </w:r>
            <w:r w:rsidRPr="004E40B2">
              <w:rPr>
                <w:rFonts w:ascii="Times New Roman" w:eastAsia="Times New Roman" w:hAnsi="Times New Roman"/>
                <w:i/>
                <w:sz w:val="18"/>
                <w:szCs w:val="18"/>
                <w:lang w:val="en-GB" w:eastAsia="de-AT"/>
              </w:rPr>
              <w:t>*</w:t>
            </w:r>
          </w:p>
        </w:tc>
        <w:tc>
          <w:tcPr>
            <w:tcW w:w="646" w:type="pct"/>
            <w:vAlign w:val="center"/>
          </w:tcPr>
          <w:p w14:paraId="0A0B3C7C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C1C053C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4 (2.7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0A01C4BD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8 (5.4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00E5368B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238</w:t>
            </w:r>
          </w:p>
        </w:tc>
      </w:tr>
      <w:tr w:rsidR="00314FEB" w14:paraId="46A39908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27A42E9B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espiratory</w:t>
            </w:r>
            <w:r w:rsidRPr="004E40B2">
              <w:rPr>
                <w:rFonts w:ascii="Times New Roman" w:eastAsia="Times New Roman" w:hAnsi="Times New Roman"/>
                <w:i/>
                <w:sz w:val="18"/>
                <w:szCs w:val="18"/>
                <w:lang w:val="en-GB" w:eastAsia="de-AT"/>
              </w:rPr>
              <w:t>*</w:t>
            </w:r>
          </w:p>
        </w:tc>
        <w:tc>
          <w:tcPr>
            <w:tcW w:w="646" w:type="pct"/>
            <w:vAlign w:val="center"/>
          </w:tcPr>
          <w:p w14:paraId="609CB82A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77520483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12 (8.1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20840CF4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13 (8.8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04F1ADC2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0B2">
              <w:rPr>
                <w:rFonts w:ascii="Arial" w:hAnsi="Arial" w:cs="Arial"/>
                <w:sz w:val="18"/>
                <w:szCs w:val="18"/>
              </w:rPr>
              <w:t>.834</w:t>
            </w:r>
          </w:p>
        </w:tc>
      </w:tr>
      <w:tr w:rsidR="00314FEB" w14:paraId="6DDE6DC4" w14:textId="77777777" w:rsidTr="00195DFC">
        <w:trPr>
          <w:trHeight w:val="170"/>
        </w:trPr>
        <w:tc>
          <w:tcPr>
            <w:tcW w:w="1250" w:type="pct"/>
            <w:vAlign w:val="center"/>
          </w:tcPr>
          <w:p w14:paraId="59672600" w14:textId="77777777" w:rsidR="00314FEB" w:rsidRPr="00516F0C" w:rsidRDefault="00314FEB" w:rsidP="00314FEB">
            <w:pPr>
              <w:rPr>
                <w:rFonts w:ascii="Arial" w:eastAsia="Times New Roman" w:hAnsi="Arial" w:cs="Arial"/>
                <w:sz w:val="4"/>
                <w:szCs w:val="4"/>
                <w:lang w:eastAsia="de-DE"/>
              </w:rPr>
            </w:pPr>
          </w:p>
        </w:tc>
        <w:tc>
          <w:tcPr>
            <w:tcW w:w="646" w:type="pct"/>
            <w:vAlign w:val="center"/>
          </w:tcPr>
          <w:p w14:paraId="6529BEB1" w14:textId="77777777" w:rsidR="00314FEB" w:rsidRPr="00516F0C" w:rsidRDefault="00314FEB" w:rsidP="00314FEB">
            <w:pPr>
              <w:rPr>
                <w:rFonts w:ascii="Arial" w:eastAsia="Times New Roman" w:hAnsi="Arial" w:cs="Arial"/>
                <w:sz w:val="4"/>
                <w:szCs w:val="4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0D856D56" w14:textId="77777777" w:rsidR="00314FEB" w:rsidRPr="00516F0C" w:rsidRDefault="00314FEB" w:rsidP="00314FEB">
            <w:pPr>
              <w:jc w:val="center"/>
              <w:rPr>
                <w:rFonts w:ascii="Arial" w:hAnsi="Arial" w:cs="Arial"/>
                <w:color w:val="010205"/>
                <w:sz w:val="4"/>
                <w:szCs w:val="4"/>
              </w:rPr>
            </w:pP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52C03855" w14:textId="77777777" w:rsidR="00314FEB" w:rsidRPr="00516F0C" w:rsidRDefault="00314FEB" w:rsidP="00314FEB">
            <w:pPr>
              <w:jc w:val="center"/>
              <w:rPr>
                <w:rFonts w:ascii="Arial" w:eastAsia="Times New Roman" w:hAnsi="Arial" w:cs="Arial"/>
                <w:color w:val="010205"/>
                <w:sz w:val="4"/>
                <w:szCs w:val="4"/>
                <w:lang w:val="de-AT" w:eastAsia="de-AT"/>
              </w:rPr>
            </w:pP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333E08A5" w14:textId="77777777" w:rsidR="00314FEB" w:rsidRPr="00516F0C" w:rsidRDefault="00314FEB" w:rsidP="00314FEB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314FEB" w:rsidRPr="00513EB5" w14:paraId="3D6F30FF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3F250131" w14:textId="77777777" w:rsidR="00314FEB" w:rsidRPr="004E40B2" w:rsidRDefault="00314FEB" w:rsidP="00314FEB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Treatment</w:t>
            </w:r>
          </w:p>
        </w:tc>
        <w:tc>
          <w:tcPr>
            <w:tcW w:w="646" w:type="pct"/>
            <w:vAlign w:val="center"/>
          </w:tcPr>
          <w:p w14:paraId="09AB9AB5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175AC66E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107B380A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62219572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314FEB" w14:paraId="47AA127F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6DB786C4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MV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646" w:type="pct"/>
            <w:vAlign w:val="center"/>
          </w:tcPr>
          <w:p w14:paraId="34BA0F21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0E33DA0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122 (82.4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08C01EC3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119 (80.4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4D68C713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654</w:t>
            </w:r>
          </w:p>
        </w:tc>
      </w:tr>
      <w:tr w:rsidR="00314FEB" w14:paraId="2107847A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62946FDF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Prone 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ositioning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646" w:type="pct"/>
            <w:vAlign w:val="center"/>
          </w:tcPr>
          <w:p w14:paraId="7394A0C4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27E8687B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115 (77.7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19FCF21B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116 (78.4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17E0AADC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888</w:t>
            </w:r>
          </w:p>
        </w:tc>
      </w:tr>
      <w:tr w:rsidR="00314FEB" w14:paraId="2164C6EE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38720BE5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Vasopressors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646" w:type="pct"/>
            <w:vAlign w:val="center"/>
          </w:tcPr>
          <w:p w14:paraId="0A3F264A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33AC8D0C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120 (81.1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7DABC69E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121 (81.8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41EFA39E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881</w:t>
            </w:r>
          </w:p>
        </w:tc>
      </w:tr>
      <w:tr w:rsidR="00314FEB" w:rsidRPr="00513EB5" w14:paraId="00533E20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32306CD5" w14:textId="77777777" w:rsidR="00314FEB" w:rsidRPr="004E40B2" w:rsidRDefault="00314FEB" w:rsidP="00314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orticosteroids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646" w:type="pct"/>
            <w:vAlign w:val="center"/>
          </w:tcPr>
          <w:p w14:paraId="06CBEF17" w14:textId="77777777" w:rsidR="00314FEB" w:rsidRPr="004E40B2" w:rsidRDefault="00314FEB" w:rsidP="00314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89FF250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119 (83.8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0B1FC04E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131 (88.5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5C21309F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245</w:t>
            </w:r>
          </w:p>
        </w:tc>
      </w:tr>
      <w:tr w:rsidR="00314FEB" w:rsidRPr="00513EB5" w14:paraId="6071C66F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1482F67E" w14:textId="77777777" w:rsidR="00314FEB" w:rsidRPr="004E40B2" w:rsidRDefault="00314FEB" w:rsidP="00314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40B2">
              <w:rPr>
                <w:rFonts w:ascii="Arial" w:hAnsi="Arial" w:cs="Arial"/>
                <w:sz w:val="18"/>
                <w:szCs w:val="18"/>
                <w:lang w:val="en-US"/>
              </w:rPr>
              <w:t>RRT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646" w:type="pct"/>
            <w:vAlign w:val="center"/>
          </w:tcPr>
          <w:p w14:paraId="7F370155" w14:textId="77777777" w:rsidR="00314FEB" w:rsidRPr="004E40B2" w:rsidRDefault="00314FEB" w:rsidP="00314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7C3B25F9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25 (16.9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042CBCDE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27 (18.2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43564A6B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0B2">
              <w:rPr>
                <w:rFonts w:ascii="Arial" w:hAnsi="Arial" w:cs="Arial"/>
                <w:sz w:val="18"/>
                <w:szCs w:val="18"/>
              </w:rPr>
              <w:t>.760</w:t>
            </w:r>
          </w:p>
        </w:tc>
      </w:tr>
      <w:tr w:rsidR="00314FEB" w:rsidRPr="00513EB5" w14:paraId="7B1B4944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3A9F21A4" w14:textId="33D06339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C</w:t>
            </w:r>
            <w:r w:rsidR="003E4B7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O</w:t>
            </w:r>
            <w:bookmarkStart w:id="0" w:name="_GoBack"/>
            <w:bookmarkEnd w:id="0"/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646" w:type="pct"/>
            <w:vAlign w:val="center"/>
          </w:tcPr>
          <w:p w14:paraId="05DA6ADF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27429BC5" w14:textId="676D2479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 (3.4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415E953B" w14:textId="24A05A11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 (16.9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648FC8E8" w14:textId="12CF55C8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lt;.001</w:t>
            </w:r>
          </w:p>
        </w:tc>
      </w:tr>
      <w:tr w:rsidR="00314FEB" w:rsidRPr="00513EB5" w14:paraId="4347DEED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2A26CB7D" w14:textId="13451DE0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ys IMV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°</w:t>
            </w:r>
          </w:p>
        </w:tc>
        <w:tc>
          <w:tcPr>
            <w:tcW w:w="646" w:type="pct"/>
            <w:vAlign w:val="center"/>
          </w:tcPr>
          <w:p w14:paraId="2D595167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694B1D6" w14:textId="5D97DF62" w:rsidR="00314FEB" w:rsidRPr="00C12AA5" w:rsidRDefault="00314FEB" w:rsidP="00314FEB">
            <w:pPr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</w:pP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13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8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21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21773B48" w14:textId="2661979B" w:rsidR="00314FEB" w:rsidRPr="00FB0CA1" w:rsidRDefault="00314FEB" w:rsidP="00314FEB">
            <w:pPr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</w:pP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20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10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30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7629F924" w14:textId="0901E975" w:rsidR="00314FEB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003</w:t>
            </w:r>
          </w:p>
        </w:tc>
      </w:tr>
      <w:tr w:rsidR="00314FEB" w14:paraId="2DF897C3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60D69F80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ys NIV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°</w:t>
            </w:r>
          </w:p>
        </w:tc>
        <w:tc>
          <w:tcPr>
            <w:tcW w:w="646" w:type="pct"/>
            <w:vAlign w:val="center"/>
          </w:tcPr>
          <w:p w14:paraId="24B1DDA0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68FFAB9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3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1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7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6C925C80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2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1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6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45F39DC6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186</w:t>
            </w:r>
          </w:p>
        </w:tc>
      </w:tr>
      <w:tr w:rsidR="00314FEB" w:rsidRPr="00513EB5" w14:paraId="772C1C2A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34E2DDB8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ys NHF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°</w:t>
            </w:r>
          </w:p>
        </w:tc>
        <w:tc>
          <w:tcPr>
            <w:tcW w:w="646" w:type="pct"/>
            <w:vAlign w:val="center"/>
          </w:tcPr>
          <w:p w14:paraId="7E60B96D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FB685C7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3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1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6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783714CE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4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1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7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74262A27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272</w:t>
            </w:r>
          </w:p>
        </w:tc>
      </w:tr>
      <w:tr w:rsidR="00314FEB" w:rsidRPr="00513EB5" w14:paraId="682F39B5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72417D27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Days 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one positioning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°</w:t>
            </w:r>
          </w:p>
        </w:tc>
        <w:tc>
          <w:tcPr>
            <w:tcW w:w="646" w:type="pct"/>
            <w:vAlign w:val="center"/>
          </w:tcPr>
          <w:p w14:paraId="556B31C9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0C61C629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4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2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6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1DFBDA14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4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2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8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61E9FA2B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033</w:t>
            </w:r>
          </w:p>
        </w:tc>
      </w:tr>
      <w:tr w:rsidR="00314FEB" w14:paraId="3ED26368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76C5B8C8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ys RRT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°</w:t>
            </w:r>
          </w:p>
        </w:tc>
        <w:tc>
          <w:tcPr>
            <w:tcW w:w="646" w:type="pct"/>
            <w:vAlign w:val="center"/>
          </w:tcPr>
          <w:p w14:paraId="1A4EBD4E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9C11B7F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12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3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26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6048BFE3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11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3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24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61F63EC1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640</w:t>
            </w:r>
          </w:p>
        </w:tc>
      </w:tr>
      <w:tr w:rsidR="00314FEB" w14:paraId="0E35A37F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283C58D6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ys ECMO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°</w:t>
            </w:r>
          </w:p>
        </w:tc>
        <w:tc>
          <w:tcPr>
            <w:tcW w:w="646" w:type="pct"/>
            <w:vAlign w:val="center"/>
          </w:tcPr>
          <w:p w14:paraId="2E28CB3B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E0966D4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11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9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15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79BACF65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26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15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32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0EB3439D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169</w:t>
            </w:r>
          </w:p>
        </w:tc>
      </w:tr>
      <w:tr w:rsidR="00314FEB" w14:paraId="75CBD31B" w14:textId="77777777" w:rsidTr="00195DFC">
        <w:trPr>
          <w:trHeight w:val="170"/>
        </w:trPr>
        <w:tc>
          <w:tcPr>
            <w:tcW w:w="1250" w:type="pct"/>
            <w:vAlign w:val="center"/>
          </w:tcPr>
          <w:p w14:paraId="3ACE0139" w14:textId="77777777" w:rsidR="00314FEB" w:rsidRPr="00516F0C" w:rsidRDefault="00314FEB" w:rsidP="00314FEB">
            <w:pPr>
              <w:rPr>
                <w:rFonts w:ascii="Arial" w:eastAsia="Times New Roman" w:hAnsi="Arial" w:cs="Arial"/>
                <w:sz w:val="4"/>
                <w:szCs w:val="4"/>
                <w:lang w:eastAsia="de-DE"/>
              </w:rPr>
            </w:pPr>
          </w:p>
        </w:tc>
        <w:tc>
          <w:tcPr>
            <w:tcW w:w="646" w:type="pct"/>
            <w:vAlign w:val="center"/>
          </w:tcPr>
          <w:p w14:paraId="0C11C97E" w14:textId="77777777" w:rsidR="00314FEB" w:rsidRPr="00516F0C" w:rsidRDefault="00314FEB" w:rsidP="00314FEB">
            <w:pPr>
              <w:rPr>
                <w:rFonts w:ascii="Arial" w:eastAsia="Times New Roman" w:hAnsi="Arial" w:cs="Arial"/>
                <w:sz w:val="4"/>
                <w:szCs w:val="4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216B9BD3" w14:textId="77777777" w:rsidR="00314FEB" w:rsidRPr="00516F0C" w:rsidRDefault="00314FEB" w:rsidP="00314FEB">
            <w:pPr>
              <w:jc w:val="center"/>
              <w:rPr>
                <w:rFonts w:ascii="Arial" w:eastAsia="Times New Roman" w:hAnsi="Arial" w:cs="Arial"/>
                <w:color w:val="010205"/>
                <w:sz w:val="4"/>
                <w:szCs w:val="4"/>
                <w:lang w:val="de-AT" w:eastAsia="de-AT"/>
              </w:rPr>
            </w:pP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3845B835" w14:textId="77777777" w:rsidR="00314FEB" w:rsidRPr="00516F0C" w:rsidRDefault="00314FEB" w:rsidP="00314FEB">
            <w:pPr>
              <w:jc w:val="center"/>
              <w:rPr>
                <w:rFonts w:ascii="Arial" w:eastAsia="Times New Roman" w:hAnsi="Arial" w:cs="Arial"/>
                <w:color w:val="010205"/>
                <w:sz w:val="4"/>
                <w:szCs w:val="4"/>
                <w:lang w:val="de-AT" w:eastAsia="de-AT"/>
              </w:rPr>
            </w:pP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65B898D3" w14:textId="77777777" w:rsidR="00314FEB" w:rsidRPr="00516F0C" w:rsidRDefault="00314FEB" w:rsidP="00314FEB">
            <w:pPr>
              <w:jc w:val="center"/>
              <w:rPr>
                <w:rFonts w:ascii="Arial" w:eastAsia="Times New Roman" w:hAnsi="Arial" w:cs="Arial"/>
                <w:sz w:val="4"/>
                <w:szCs w:val="4"/>
                <w:lang w:eastAsia="de-DE"/>
              </w:rPr>
            </w:pPr>
          </w:p>
        </w:tc>
      </w:tr>
      <w:tr w:rsidR="00314FEB" w14:paraId="65066BE8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276EA7B3" w14:textId="77777777" w:rsidR="00314FEB" w:rsidRPr="004E40B2" w:rsidRDefault="00314FEB" w:rsidP="00314FEB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4E40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Outcome</w:t>
            </w:r>
          </w:p>
        </w:tc>
        <w:tc>
          <w:tcPr>
            <w:tcW w:w="646" w:type="pct"/>
            <w:vAlign w:val="center"/>
          </w:tcPr>
          <w:p w14:paraId="5B243F4A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189CDBBE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</w:pP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54A6C40A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</w:pP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1CBBA06E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314FEB" w:rsidRPr="00513EB5" w14:paraId="61F904E0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42669C37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CU mortality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646" w:type="pct"/>
            <w:vAlign w:val="center"/>
          </w:tcPr>
          <w:p w14:paraId="7583CA43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BF355D6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37 (25.0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2130E95B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43 (29.1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6C751023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432</w:t>
            </w:r>
          </w:p>
        </w:tc>
      </w:tr>
      <w:tr w:rsidR="00314FEB" w14:paraId="78E51B67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293CF073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ospital mortality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646" w:type="pct"/>
            <w:vAlign w:val="center"/>
          </w:tcPr>
          <w:p w14:paraId="21E134E9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7B78CE9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40 (27.0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37A59E50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47 (31.8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67B72A78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372</w:t>
            </w:r>
          </w:p>
        </w:tc>
      </w:tr>
      <w:tr w:rsidR="00314FEB" w:rsidRPr="00513EB5" w14:paraId="3FD421A4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08592825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of stay ICU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°</w:t>
            </w:r>
          </w:p>
        </w:tc>
        <w:tc>
          <w:tcPr>
            <w:tcW w:w="646" w:type="pct"/>
            <w:vAlign w:val="center"/>
          </w:tcPr>
          <w:p w14:paraId="5F65D24E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041E362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19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10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28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5ABD19C4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21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12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34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23925503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123</w:t>
            </w:r>
          </w:p>
        </w:tc>
      </w:tr>
      <w:tr w:rsidR="00314FEB" w:rsidRPr="00513EB5" w14:paraId="7837CB27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481B6A58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of stay hospital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°</w:t>
            </w:r>
          </w:p>
        </w:tc>
        <w:tc>
          <w:tcPr>
            <w:tcW w:w="646" w:type="pct"/>
            <w:vAlign w:val="center"/>
          </w:tcPr>
          <w:p w14:paraId="5ECB7CAC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3F7AAFFF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27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18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C12AA5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45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60BE977C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33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(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20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 xml:space="preserve"> – </w:t>
            </w:r>
            <w:r w:rsidRPr="00FB0CA1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47</w:t>
            </w:r>
            <w:r w:rsidRPr="004E40B2"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  <w:t>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0AC665B0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137</w:t>
            </w:r>
          </w:p>
        </w:tc>
      </w:tr>
      <w:tr w:rsidR="00314FEB" w:rsidRPr="00513EB5" w14:paraId="0138E481" w14:textId="77777777" w:rsidTr="00195DFC">
        <w:trPr>
          <w:trHeight w:val="170"/>
        </w:trPr>
        <w:tc>
          <w:tcPr>
            <w:tcW w:w="1250" w:type="pct"/>
            <w:vAlign w:val="center"/>
          </w:tcPr>
          <w:p w14:paraId="0F799C8B" w14:textId="77777777" w:rsidR="00314FEB" w:rsidRPr="00516F0C" w:rsidRDefault="00314FEB" w:rsidP="00314FEB">
            <w:pPr>
              <w:rPr>
                <w:rFonts w:ascii="Arial" w:eastAsia="Times New Roman" w:hAnsi="Arial" w:cs="Arial"/>
                <w:sz w:val="4"/>
                <w:szCs w:val="4"/>
                <w:lang w:eastAsia="de-DE"/>
              </w:rPr>
            </w:pPr>
          </w:p>
        </w:tc>
        <w:tc>
          <w:tcPr>
            <w:tcW w:w="646" w:type="pct"/>
            <w:vAlign w:val="center"/>
          </w:tcPr>
          <w:p w14:paraId="47774043" w14:textId="77777777" w:rsidR="00314FEB" w:rsidRPr="00516F0C" w:rsidRDefault="00314FEB" w:rsidP="00314FEB">
            <w:pPr>
              <w:rPr>
                <w:rFonts w:ascii="Arial" w:eastAsia="Times New Roman" w:hAnsi="Arial" w:cs="Arial"/>
                <w:sz w:val="4"/>
                <w:szCs w:val="4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44E913EB" w14:textId="77777777" w:rsidR="00314FEB" w:rsidRPr="00516F0C" w:rsidRDefault="00314FEB" w:rsidP="00314FEB">
            <w:pPr>
              <w:jc w:val="center"/>
              <w:rPr>
                <w:rFonts w:ascii="Arial" w:eastAsia="Times New Roman" w:hAnsi="Arial" w:cs="Arial"/>
                <w:color w:val="010205"/>
                <w:sz w:val="4"/>
                <w:szCs w:val="4"/>
                <w:lang w:val="de-AT" w:eastAsia="de-AT"/>
              </w:rPr>
            </w:pP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3CAE0672" w14:textId="77777777" w:rsidR="00314FEB" w:rsidRPr="00516F0C" w:rsidRDefault="00314FEB" w:rsidP="00314FEB">
            <w:pPr>
              <w:jc w:val="center"/>
              <w:rPr>
                <w:rFonts w:ascii="Arial" w:eastAsia="Times New Roman" w:hAnsi="Arial" w:cs="Arial"/>
                <w:color w:val="010205"/>
                <w:sz w:val="4"/>
                <w:szCs w:val="4"/>
                <w:lang w:val="de-AT" w:eastAsia="de-AT"/>
              </w:rPr>
            </w:pP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7B3A28B7" w14:textId="77777777" w:rsidR="00314FEB" w:rsidRPr="00516F0C" w:rsidRDefault="00314FEB" w:rsidP="00314FEB">
            <w:pPr>
              <w:jc w:val="center"/>
              <w:rPr>
                <w:rFonts w:ascii="Arial" w:eastAsia="Times New Roman" w:hAnsi="Arial" w:cs="Arial"/>
                <w:sz w:val="4"/>
                <w:szCs w:val="4"/>
                <w:lang w:eastAsia="de-DE"/>
              </w:rPr>
            </w:pPr>
          </w:p>
        </w:tc>
      </w:tr>
      <w:tr w:rsidR="00314FEB" w:rsidRPr="00513EB5" w14:paraId="0EE87E1C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7EA2CB40" w14:textId="77777777" w:rsidR="00314FEB" w:rsidRPr="004E40B2" w:rsidRDefault="00314FEB" w:rsidP="00314FEB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4E40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Treatment restrictions</w:t>
            </w:r>
          </w:p>
        </w:tc>
        <w:tc>
          <w:tcPr>
            <w:tcW w:w="646" w:type="pct"/>
            <w:vAlign w:val="center"/>
          </w:tcPr>
          <w:p w14:paraId="465C64C4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19284A6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</w:pP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4CF7BF27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de-AT" w:eastAsia="de-AT"/>
              </w:rPr>
            </w:pP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576D15C1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314FEB" w14:paraId="70FB45CC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083AA85B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 CPR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646" w:type="pct"/>
            <w:vAlign w:val="center"/>
          </w:tcPr>
          <w:p w14:paraId="4D5956AB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775EAD04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22 (14.9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06207CED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25 (16.9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276536FD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633</w:t>
            </w:r>
          </w:p>
        </w:tc>
      </w:tr>
      <w:tr w:rsidR="00314FEB" w:rsidRPr="00513EB5" w14:paraId="713CC1F4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72B1A4A8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 intervention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646" w:type="pct"/>
            <w:vAlign w:val="center"/>
          </w:tcPr>
          <w:p w14:paraId="2406C37C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328628AA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5 (3.4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5FD2D992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2 (1.4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36F1B1BF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251</w:t>
            </w:r>
          </w:p>
        </w:tc>
      </w:tr>
      <w:tr w:rsidR="00314FEB" w14:paraId="6EF59279" w14:textId="77777777" w:rsidTr="00195DFC">
        <w:trPr>
          <w:trHeight w:val="283"/>
        </w:trPr>
        <w:tc>
          <w:tcPr>
            <w:tcW w:w="1250" w:type="pct"/>
            <w:vAlign w:val="center"/>
          </w:tcPr>
          <w:p w14:paraId="42E9981D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 ECMO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646" w:type="pct"/>
            <w:vAlign w:val="center"/>
          </w:tcPr>
          <w:p w14:paraId="167D6EB9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50D6F0B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22 (14.9%)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vAlign w:val="center"/>
          </w:tcPr>
          <w:p w14:paraId="4F69EFE8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26 (17.6%)</w:t>
            </w:r>
          </w:p>
        </w:tc>
        <w:tc>
          <w:tcPr>
            <w:tcW w:w="607" w:type="pct"/>
            <w:tcBorders>
              <w:left w:val="nil"/>
            </w:tcBorders>
            <w:vAlign w:val="center"/>
          </w:tcPr>
          <w:p w14:paraId="2E257B3D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528</w:t>
            </w:r>
          </w:p>
        </w:tc>
      </w:tr>
      <w:tr w:rsidR="00314FEB" w14:paraId="293EEA39" w14:textId="77777777" w:rsidTr="00195DFC">
        <w:trPr>
          <w:trHeight w:val="283"/>
        </w:trPr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5E011874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est supportive care</w:t>
            </w:r>
            <w:r w:rsidRPr="00DB16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14:paraId="6B13F494" w14:textId="77777777" w:rsidR="00314FEB" w:rsidRPr="004E40B2" w:rsidRDefault="00314FEB" w:rsidP="00314FEB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79AB4D1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38 (25.9%)</w:t>
            </w:r>
          </w:p>
        </w:tc>
        <w:tc>
          <w:tcPr>
            <w:tcW w:w="13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17BB3A" w14:textId="77777777" w:rsidR="00314FEB" w:rsidRPr="004E40B2" w:rsidRDefault="00314FEB" w:rsidP="00314FEB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E40B2">
              <w:rPr>
                <w:rFonts w:ascii="Arial" w:hAnsi="Arial" w:cs="Arial"/>
                <w:color w:val="010205"/>
                <w:sz w:val="18"/>
                <w:szCs w:val="18"/>
              </w:rPr>
              <w:t>28 (18.9%)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</w:tcBorders>
            <w:vAlign w:val="center"/>
          </w:tcPr>
          <w:p w14:paraId="7A7658F0" w14:textId="77777777" w:rsidR="00314FEB" w:rsidRPr="004E40B2" w:rsidRDefault="00314FEB" w:rsidP="00314FE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E40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153</w:t>
            </w:r>
          </w:p>
        </w:tc>
      </w:tr>
    </w:tbl>
    <w:p w14:paraId="6DAC4A12" w14:textId="77777777" w:rsidR="008A1352" w:rsidRDefault="008A1352" w:rsidP="008A1352">
      <w:pPr>
        <w:spacing w:after="0"/>
        <w:rPr>
          <w:rFonts w:ascii="Times New Roman" w:eastAsia="Times New Roman" w:hAnsi="Times New Roman"/>
          <w:i/>
          <w:sz w:val="20"/>
          <w:szCs w:val="20"/>
          <w:lang w:val="en-GB" w:eastAsia="de-AT"/>
        </w:rPr>
      </w:pPr>
      <w:r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>* number (%); ° median (I</w:t>
      </w:r>
      <w:r w:rsidRPr="00793938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>Q</w:t>
      </w:r>
      <w:r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>R)</w:t>
      </w:r>
    </w:p>
    <w:p w14:paraId="38269AE9" w14:textId="7BB93075" w:rsidR="007975ED" w:rsidRPr="00516F0C" w:rsidRDefault="008A1352" w:rsidP="00457980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 xml:space="preserve">SOFA – sequential organ failure assessment, SAPS III – </w:t>
      </w:r>
      <w:r w:rsidRPr="00F31D59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>Simplified Acute Physiology Score</w:t>
      </w:r>
      <w:r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 xml:space="preserve"> III, DM – diabetes mellitus, COPD – chronic obstructive pulmonary disease, HbA1c% – glycated hemoglobin, IMV – invasive mechanical ventilation, RRT – renal replacement therapy, AKI – acute kidney injury, NIV – non-invasive ventilation, NHF – nasal high flow, ECMO – extracorporeal membrane oxygenation, ICU – intensive care unit, CPR – cardiopulmonary resuscitation</w:t>
      </w:r>
    </w:p>
    <w:sectPr w:rsidR="007975ED" w:rsidRPr="00516F0C" w:rsidSect="00972E0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0A8114" w14:textId="77777777" w:rsidR="00C50AA2" w:rsidRDefault="00C50AA2" w:rsidP="00AB4509">
      <w:pPr>
        <w:spacing w:after="0" w:line="240" w:lineRule="auto"/>
      </w:pPr>
      <w:r>
        <w:separator/>
      </w:r>
    </w:p>
  </w:endnote>
  <w:endnote w:type="continuationSeparator" w:id="0">
    <w:p w14:paraId="1484FB7C" w14:textId="77777777" w:rsidR="00C50AA2" w:rsidRDefault="00C50AA2" w:rsidP="00AB4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D00517" w14:textId="77777777" w:rsidR="00C50AA2" w:rsidRDefault="00C50AA2" w:rsidP="00AB4509">
      <w:pPr>
        <w:spacing w:after="0" w:line="240" w:lineRule="auto"/>
      </w:pPr>
      <w:r>
        <w:separator/>
      </w:r>
    </w:p>
  </w:footnote>
  <w:footnote w:type="continuationSeparator" w:id="0">
    <w:p w14:paraId="1F67E83F" w14:textId="77777777" w:rsidR="00C50AA2" w:rsidRDefault="00C50AA2" w:rsidP="00AB45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084782"/>
    <w:multiLevelType w:val="hybridMultilevel"/>
    <w:tmpl w:val="49D872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6D4C85"/>
    <w:multiLevelType w:val="hybridMultilevel"/>
    <w:tmpl w:val="AC4EC8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F02859"/>
    <w:multiLevelType w:val="hybridMultilevel"/>
    <w:tmpl w:val="3A58A3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de-AT" w:vendorID="64" w:dllVersion="0" w:nlCheck="1" w:checkStyle="0"/>
  <w:activeWritingStyle w:appName="MSWord" w:lang="de-AT" w:vendorID="64" w:dllVersion="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de-AT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053"/>
    <w:rsid w:val="00004053"/>
    <w:rsid w:val="000104E2"/>
    <w:rsid w:val="00011953"/>
    <w:rsid w:val="00014BE2"/>
    <w:rsid w:val="00045412"/>
    <w:rsid w:val="00051D5D"/>
    <w:rsid w:val="00057D9E"/>
    <w:rsid w:val="000637BB"/>
    <w:rsid w:val="00097B39"/>
    <w:rsid w:val="001024DC"/>
    <w:rsid w:val="00162B81"/>
    <w:rsid w:val="00180A16"/>
    <w:rsid w:val="00187B3D"/>
    <w:rsid w:val="00195DFC"/>
    <w:rsid w:val="001D3583"/>
    <w:rsid w:val="001E0F81"/>
    <w:rsid w:val="00242D6D"/>
    <w:rsid w:val="0025624F"/>
    <w:rsid w:val="002A65A8"/>
    <w:rsid w:val="00311AC8"/>
    <w:rsid w:val="00314FEB"/>
    <w:rsid w:val="00330C2F"/>
    <w:rsid w:val="00353A0B"/>
    <w:rsid w:val="0037280F"/>
    <w:rsid w:val="00387EC5"/>
    <w:rsid w:val="003A017F"/>
    <w:rsid w:val="003B035C"/>
    <w:rsid w:val="003E4B79"/>
    <w:rsid w:val="00446353"/>
    <w:rsid w:val="00457980"/>
    <w:rsid w:val="004776A7"/>
    <w:rsid w:val="00481C8A"/>
    <w:rsid w:val="00487B3D"/>
    <w:rsid w:val="004F0CAF"/>
    <w:rsid w:val="004F2EBD"/>
    <w:rsid w:val="00513EB5"/>
    <w:rsid w:val="00516F0C"/>
    <w:rsid w:val="005A1193"/>
    <w:rsid w:val="005D4D9A"/>
    <w:rsid w:val="005E417E"/>
    <w:rsid w:val="006203F8"/>
    <w:rsid w:val="0063644D"/>
    <w:rsid w:val="006538DD"/>
    <w:rsid w:val="00662870"/>
    <w:rsid w:val="006B1558"/>
    <w:rsid w:val="006B749C"/>
    <w:rsid w:val="006D70EA"/>
    <w:rsid w:val="006E076F"/>
    <w:rsid w:val="007045E1"/>
    <w:rsid w:val="0074640B"/>
    <w:rsid w:val="0074653D"/>
    <w:rsid w:val="0075581D"/>
    <w:rsid w:val="00763046"/>
    <w:rsid w:val="00766813"/>
    <w:rsid w:val="007975ED"/>
    <w:rsid w:val="007B7B91"/>
    <w:rsid w:val="008757C3"/>
    <w:rsid w:val="0088046C"/>
    <w:rsid w:val="00887B5A"/>
    <w:rsid w:val="00891854"/>
    <w:rsid w:val="008A1352"/>
    <w:rsid w:val="008A7D2D"/>
    <w:rsid w:val="008D2F79"/>
    <w:rsid w:val="008E15EA"/>
    <w:rsid w:val="008F0137"/>
    <w:rsid w:val="009315FD"/>
    <w:rsid w:val="00937322"/>
    <w:rsid w:val="00967EC3"/>
    <w:rsid w:val="00972E09"/>
    <w:rsid w:val="009945CE"/>
    <w:rsid w:val="009D73CE"/>
    <w:rsid w:val="009E21F6"/>
    <w:rsid w:val="009F34B9"/>
    <w:rsid w:val="009F3F18"/>
    <w:rsid w:val="009F64EA"/>
    <w:rsid w:val="00A0022C"/>
    <w:rsid w:val="00A02C31"/>
    <w:rsid w:val="00A636FA"/>
    <w:rsid w:val="00A7614D"/>
    <w:rsid w:val="00AA126E"/>
    <w:rsid w:val="00AB4509"/>
    <w:rsid w:val="00AF06D5"/>
    <w:rsid w:val="00B278FE"/>
    <w:rsid w:val="00B2793A"/>
    <w:rsid w:val="00B46324"/>
    <w:rsid w:val="00B53A58"/>
    <w:rsid w:val="00BA2C57"/>
    <w:rsid w:val="00C03EE8"/>
    <w:rsid w:val="00C122FD"/>
    <w:rsid w:val="00C16DB1"/>
    <w:rsid w:val="00C47AF5"/>
    <w:rsid w:val="00C50AA2"/>
    <w:rsid w:val="00C77CC7"/>
    <w:rsid w:val="00CD5DAF"/>
    <w:rsid w:val="00CF6862"/>
    <w:rsid w:val="00D11532"/>
    <w:rsid w:val="00D12E14"/>
    <w:rsid w:val="00D31FAA"/>
    <w:rsid w:val="00D5235D"/>
    <w:rsid w:val="00DA12B1"/>
    <w:rsid w:val="00DB161E"/>
    <w:rsid w:val="00DC1A78"/>
    <w:rsid w:val="00E22868"/>
    <w:rsid w:val="00E556FA"/>
    <w:rsid w:val="00ED3665"/>
    <w:rsid w:val="00EE1D20"/>
    <w:rsid w:val="00F23E94"/>
    <w:rsid w:val="00F31D59"/>
    <w:rsid w:val="00F45014"/>
    <w:rsid w:val="00F501E3"/>
    <w:rsid w:val="00F84F0B"/>
    <w:rsid w:val="00F857B0"/>
    <w:rsid w:val="00FC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3A93E"/>
  <w15:chartTrackingRefBased/>
  <w15:docId w15:val="{48908EB1-26DB-4233-8851-73E674CD1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23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B45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B4509"/>
  </w:style>
  <w:style w:type="paragraph" w:styleId="Fuzeile">
    <w:name w:val="footer"/>
    <w:basedOn w:val="Standard"/>
    <w:link w:val="FuzeileZchn"/>
    <w:uiPriority w:val="99"/>
    <w:unhideWhenUsed/>
    <w:rsid w:val="00AB45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450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2F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2F79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1E0F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7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73F384-E95A-4E32-9754-5763F1A37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215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CHINKA Fabian</dc:creator>
  <cp:keywords/>
  <dc:description/>
  <cp:lastModifiedBy>PERSCHINKA Fabian</cp:lastModifiedBy>
  <cp:revision>5</cp:revision>
  <cp:lastPrinted>2023-05-16T08:33:00Z</cp:lastPrinted>
  <dcterms:created xsi:type="dcterms:W3CDTF">2023-10-21T17:01:00Z</dcterms:created>
  <dcterms:modified xsi:type="dcterms:W3CDTF">2023-11-15T12:25:00Z</dcterms:modified>
</cp:coreProperties>
</file>